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AE1F04" w14:textId="77777777" w:rsidR="008944E8" w:rsidRPr="008944E8" w:rsidRDefault="008944E8" w:rsidP="008944E8"/>
    <w:tbl>
      <w:tblPr>
        <w:tblW w:w="0" w:type="auto"/>
        <w:tblLook w:val="04A0" w:firstRow="1" w:lastRow="0" w:firstColumn="1" w:lastColumn="0" w:noHBand="0" w:noVBand="1"/>
      </w:tblPr>
      <w:tblGrid>
        <w:gridCol w:w="9016"/>
      </w:tblGrid>
      <w:tr w:rsidR="008944E8" w:rsidRPr="008944E8" w14:paraId="2482068E" w14:textId="77777777" w:rsidTr="00A71BEF">
        <w:tc>
          <w:tcPr>
            <w:tcW w:w="9016" w:type="dxa"/>
          </w:tcPr>
          <w:p w14:paraId="5AE8B099" w14:textId="77777777" w:rsidR="008944E8" w:rsidRPr="008944E8" w:rsidRDefault="008944E8" w:rsidP="008944E8">
            <w:pPr>
              <w:rPr>
                <w:lang w:val="en-GB"/>
              </w:rPr>
            </w:pPr>
            <w:bookmarkStart w:id="0" w:name="_Hlk152475210"/>
          </w:p>
          <w:p w14:paraId="2BCBB6C0" w14:textId="77777777" w:rsidR="008944E8" w:rsidRPr="008944E8" w:rsidRDefault="008944E8" w:rsidP="008944E8">
            <w:pPr>
              <w:rPr>
                <w:lang w:val="en-GB"/>
              </w:rPr>
            </w:pPr>
            <w:r w:rsidRPr="008944E8">
              <w:rPr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B423A72" wp14:editId="26C8FE7C">
                      <wp:simplePos x="0" y="0"/>
                      <wp:positionH relativeFrom="column">
                        <wp:posOffset>3039466</wp:posOffset>
                      </wp:positionH>
                      <wp:positionV relativeFrom="paragraph">
                        <wp:posOffset>77064</wp:posOffset>
                      </wp:positionV>
                      <wp:extent cx="1887220" cy="1242999"/>
                      <wp:effectExtent l="0" t="0" r="17780" b="1460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87220" cy="1242999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6419CE0F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Records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removed </w:t>
                                  </w:r>
                                  <w:r w:rsidRPr="00E04BBE">
                                    <w:rPr>
                                      <w:rFonts w:cs="Arial"/>
                                      <w:i/>
                                      <w:iCs/>
                                      <w:color w:val="000000"/>
                                      <w:sz w:val="18"/>
                                      <w:szCs w:val="20"/>
                                    </w:rPr>
                                    <w:t>before screening</w:t>
                                  </w: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:</w:t>
                                  </w:r>
                                </w:p>
                                <w:p w14:paraId="4D0313C7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Duplicate records removed: (n =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17</w:t>
                                  </w: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0A1A9C94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423A72" id="Rectangle 2" o:spid="_x0000_s1026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" filled="f" strokecolor="windowText" strokeweight="2pt">
                      <v:textbox>
                        <w:txbxContent>
                          <w:p w14:paraId="6419CE0F" w14:textId="77777777" w:rsidR="008944E8" w:rsidRPr="00E04BBE" w:rsidRDefault="008944E8" w:rsidP="008944E8">
                            <w:pPr>
                              <w:spacing w:after="0" w:line="240" w:lineRule="auto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 w:rsidRPr="00E04BBE">
                              <w:rPr>
                                <w:rFonts w:cs="Arial"/>
                                <w:i/>
                                <w:iCs/>
                                <w:color w:val="000000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0313C7" w14:textId="77777777" w:rsidR="008944E8" w:rsidRPr="00E04BBE" w:rsidRDefault="008944E8" w:rsidP="008944E8">
                            <w:pPr>
                              <w:spacing w:after="0" w:line="240" w:lineRule="auto"/>
                              <w:ind w:left="284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Duplicate records removed: (n =</w:t>
                            </w: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17</w:t>
                            </w: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A1A9C94" w14:textId="77777777" w:rsidR="008944E8" w:rsidRPr="00E04BBE" w:rsidRDefault="008944E8" w:rsidP="008944E8">
                            <w:pPr>
                              <w:spacing w:after="0" w:line="240" w:lineRule="auto"/>
                              <w:ind w:left="284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8944E8">
              <w:rPr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7D79113" wp14:editId="73E537F4">
                      <wp:simplePos x="0" y="0"/>
                      <wp:positionH relativeFrom="column">
                        <wp:posOffset>559613</wp:posOffset>
                      </wp:positionH>
                      <wp:positionV relativeFrom="paragraph">
                        <wp:posOffset>77064</wp:posOffset>
                      </wp:positionV>
                      <wp:extent cx="1887220" cy="1243584"/>
                      <wp:effectExtent l="0" t="0" r="17780" b="1397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87220" cy="1243584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1A584ACC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Records identified from:</w:t>
                                  </w:r>
                                </w:p>
                                <w:p w14:paraId="483A24D0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Databases (n =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461</w:t>
                                  </w: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79A31BF2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PubMed</w:t>
                                  </w: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 (n=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381</w:t>
                                  </w: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017411B2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CINHAL</w:t>
                                  </w: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 (n=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07</w:t>
                                  </w: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5CD79A07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Medline</w:t>
                                  </w: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 (n=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 51</w:t>
                                  </w: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563CD982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Scopus </w:t>
                                  </w: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(n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= 22</w:t>
                                  </w: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777122CB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D79113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" filled="f" strokecolor="windowText" strokeweight="2pt">
                      <v:textbox>
                        <w:txbxContent>
                          <w:p w14:paraId="1A584ACC" w14:textId="77777777" w:rsidR="008944E8" w:rsidRPr="00E04BBE" w:rsidRDefault="008944E8" w:rsidP="008944E8">
                            <w:pPr>
                              <w:spacing w:after="0" w:line="240" w:lineRule="auto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14:paraId="483A24D0" w14:textId="77777777" w:rsidR="008944E8" w:rsidRPr="00E04BBE" w:rsidRDefault="008944E8" w:rsidP="008944E8">
                            <w:pPr>
                              <w:spacing w:after="0" w:line="240" w:lineRule="auto"/>
                              <w:ind w:left="284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 xml:space="preserve">Databases (n = </w:t>
                            </w: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461</w:t>
                            </w: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9A31BF2" w14:textId="77777777" w:rsidR="008944E8" w:rsidRPr="00E04BBE" w:rsidRDefault="008944E8" w:rsidP="008944E8">
                            <w:pPr>
                              <w:spacing w:after="0" w:line="240" w:lineRule="auto"/>
                              <w:ind w:left="284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PubMed</w:t>
                            </w: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 xml:space="preserve"> (n=</w:t>
                            </w: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381</w:t>
                            </w: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17411B2" w14:textId="77777777" w:rsidR="008944E8" w:rsidRPr="00E04BBE" w:rsidRDefault="008944E8" w:rsidP="008944E8">
                            <w:pPr>
                              <w:spacing w:after="0" w:line="240" w:lineRule="auto"/>
                              <w:ind w:left="284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CINHAL</w:t>
                            </w: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 xml:space="preserve"> (n= </w:t>
                            </w: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07</w:t>
                            </w: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CD79A07" w14:textId="77777777" w:rsidR="008944E8" w:rsidRPr="00E04BBE" w:rsidRDefault="008944E8" w:rsidP="008944E8">
                            <w:pPr>
                              <w:spacing w:after="0" w:line="240" w:lineRule="auto"/>
                              <w:ind w:left="284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Medline</w:t>
                            </w: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 xml:space="preserve"> (n=</w:t>
                            </w: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 xml:space="preserve"> 51</w:t>
                            </w: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3CD982" w14:textId="77777777" w:rsidR="008944E8" w:rsidRPr="00E04BBE" w:rsidRDefault="008944E8" w:rsidP="008944E8">
                            <w:pPr>
                              <w:spacing w:after="0" w:line="240" w:lineRule="auto"/>
                              <w:ind w:left="284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 xml:space="preserve">Scopus </w:t>
                            </w: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(n</w:t>
                            </w: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= 22</w:t>
                            </w: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77122CB" w14:textId="77777777" w:rsidR="008944E8" w:rsidRPr="00E04BBE" w:rsidRDefault="008944E8" w:rsidP="008944E8">
                            <w:pPr>
                              <w:spacing w:after="0" w:line="240" w:lineRule="auto"/>
                              <w:ind w:left="284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412E9D12" w14:textId="77777777" w:rsidR="008944E8" w:rsidRPr="008944E8" w:rsidRDefault="008944E8" w:rsidP="008944E8">
            <w:pPr>
              <w:rPr>
                <w:lang w:val="en-GB"/>
              </w:rPr>
            </w:pPr>
          </w:p>
          <w:p w14:paraId="344C93A8" w14:textId="77777777" w:rsidR="008944E8" w:rsidRPr="008944E8" w:rsidRDefault="008944E8" w:rsidP="008944E8">
            <w:pPr>
              <w:rPr>
                <w:lang w:val="en-GB"/>
              </w:rPr>
            </w:pPr>
            <w:r w:rsidRPr="008944E8">
              <w:rPr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BA0725E" wp14:editId="15505B30">
                      <wp:simplePos x="0" y="0"/>
                      <wp:positionH relativeFrom="column">
                        <wp:posOffset>-403543</wp:posOffset>
                      </wp:positionH>
                      <wp:positionV relativeFrom="paragraph">
                        <wp:posOffset>222567</wp:posOffset>
                      </wp:positionV>
                      <wp:extent cx="1276985" cy="262890"/>
                      <wp:effectExtent l="0" t="7302" r="11112" b="11113"/>
                      <wp:wrapNone/>
                      <wp:docPr id="31" name="Flowchart: Alternate Process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276985" cy="262890"/>
                              </a:xfrm>
                              <a:prstGeom prst="flowChartAlternateProcess">
                                <a:avLst/>
                              </a:prstGeom>
                              <a:solidFill>
                                <a:srgbClr val="4BACC6">
                                  <a:lumMod val="60000"/>
                                  <a:lumOff val="40000"/>
                                </a:srgbClr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18BE01E8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E04BBE">
                                    <w:rPr>
                                      <w:rFonts w:cs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Identific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BA0725E" id="_x0000_t176" coordsize="21600,21600" o:spt="176" adj="2700" path="m@0,qx0@0l0@2qy@0,21600l@1,21600qx21600@2l21600@0qy@1,xe">
                      <v:stroke joinstyle="miter"/>
                      <v:formulas>
                        <v:f eqn="val #0"/>
                        <v:f eqn="sum width 0 #0"/>
                        <v:f eqn="sum height 0 #0"/>
                        <v:f eqn="prod @0 2929 10000"/>
                        <v:f eqn="sum width 0 @3"/>
                        <v:f eqn="sum height 0 @3"/>
                        <v:f eqn="val width"/>
                        <v:f eqn="val height"/>
                        <v:f eqn="prod width 1 2"/>
                        <v:f eqn="prod height 1 2"/>
                      </v:formulas>
                      <v:path gradientshapeok="t" limo="10800,10800" o:connecttype="custom" o:connectlocs="@8,0;0,@9;@8,@7;@6,@9" textboxrect="@3,@3,@4,@5"/>
                    </v:shapetype>
                    <v:shape id="Flowchart: Alternate Process 31" o:spid="_x0000_s1028" type="#_x0000_t176" style="position:absolute;margin-left:-31.8pt;margin-top:17.5pt;width:100.55pt;height:20.7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" fillcolor="#93cddd" strokecolor="windowText" strokeweight="2pt">
                      <v:textbox>
                        <w:txbxContent>
                          <w:p w14:paraId="18BE01E8" w14:textId="77777777" w:rsidR="008944E8" w:rsidRPr="00E04BBE" w:rsidRDefault="008944E8" w:rsidP="008944E8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E04BBE">
                              <w:rPr>
                                <w:rFonts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8C95EE2" w14:textId="77777777" w:rsidR="008944E8" w:rsidRPr="008944E8" w:rsidRDefault="008944E8" w:rsidP="008944E8">
            <w:pPr>
              <w:rPr>
                <w:lang w:val="en-GB"/>
              </w:rPr>
            </w:pPr>
          </w:p>
          <w:p w14:paraId="6049EF8C" w14:textId="77777777" w:rsidR="008944E8" w:rsidRPr="008944E8" w:rsidRDefault="008944E8" w:rsidP="008944E8">
            <w:pPr>
              <w:rPr>
                <w:lang w:val="en-GB"/>
              </w:rPr>
            </w:pPr>
            <w:r w:rsidRPr="008944E8">
              <w:rPr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6C70E83" wp14:editId="5D849BC4">
                      <wp:simplePos x="0" y="0"/>
                      <wp:positionH relativeFrom="column">
                        <wp:posOffset>2454250</wp:posOffset>
                      </wp:positionH>
                      <wp:positionV relativeFrom="paragraph">
                        <wp:posOffset>9550</wp:posOffset>
                      </wp:positionV>
                      <wp:extent cx="563270" cy="0"/>
                      <wp:effectExtent l="0" t="76200" r="27305" b="95250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327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BE536C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4" o:spid="_x0000_s1026" type="#_x0000_t32" style="position:absolute;margin-left:193.25pt;margin-top:.75pt;width:44.3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" strokecolor="windowText">
                      <v:stroke endarrow="block"/>
                    </v:shape>
                  </w:pict>
                </mc:Fallback>
              </mc:AlternateContent>
            </w:r>
          </w:p>
          <w:p w14:paraId="0F77B9FC" w14:textId="77777777" w:rsidR="008944E8" w:rsidRPr="008944E8" w:rsidRDefault="008944E8" w:rsidP="008944E8">
            <w:pPr>
              <w:rPr>
                <w:lang w:val="en-GB"/>
              </w:rPr>
            </w:pPr>
          </w:p>
          <w:p w14:paraId="7F26B024" w14:textId="77777777" w:rsidR="008944E8" w:rsidRPr="008944E8" w:rsidRDefault="008944E8" w:rsidP="008944E8">
            <w:pPr>
              <w:rPr>
                <w:lang w:val="en-GB"/>
              </w:rPr>
            </w:pPr>
          </w:p>
          <w:p w14:paraId="0A404CBE" w14:textId="77777777" w:rsidR="008944E8" w:rsidRPr="008944E8" w:rsidRDefault="008944E8" w:rsidP="008944E8">
            <w:pPr>
              <w:rPr>
                <w:lang w:val="en-GB"/>
              </w:rPr>
            </w:pPr>
            <w:r w:rsidRPr="008944E8">
              <w:rPr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358A8C9" wp14:editId="3B500727">
                      <wp:simplePos x="0" y="0"/>
                      <wp:positionH relativeFrom="column">
                        <wp:posOffset>1400175</wp:posOffset>
                      </wp:positionH>
                      <wp:positionV relativeFrom="paragraph">
                        <wp:posOffset>128905</wp:posOffset>
                      </wp:positionV>
                      <wp:extent cx="0" cy="281305"/>
                      <wp:effectExtent l="76200" t="0" r="57150" b="61595"/>
                      <wp:wrapNone/>
                      <wp:docPr id="27" name="Straight Arrow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81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A92B921" id="Straight Arrow Connector 27" o:spid="_x0000_s1026" type="#_x0000_t32" style="position:absolute;margin-left:110.25pt;margin-top:10.15pt;width:0;height:22.1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" strokecolor="windowText">
                      <v:stroke endarrow="block"/>
                    </v:shape>
                  </w:pict>
                </mc:Fallback>
              </mc:AlternateContent>
            </w:r>
          </w:p>
          <w:p w14:paraId="5FCCCBA5" w14:textId="77777777" w:rsidR="008944E8" w:rsidRPr="008944E8" w:rsidRDefault="008944E8" w:rsidP="008944E8">
            <w:pPr>
              <w:rPr>
                <w:lang w:val="en-GB"/>
              </w:rPr>
            </w:pPr>
          </w:p>
          <w:p w14:paraId="4EAD62BD" w14:textId="77777777" w:rsidR="008944E8" w:rsidRPr="008944E8" w:rsidRDefault="008944E8" w:rsidP="008944E8">
            <w:pPr>
              <w:rPr>
                <w:lang w:val="en-GB"/>
              </w:rPr>
            </w:pPr>
            <w:r w:rsidRPr="008944E8">
              <w:rPr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82F3EBC" wp14:editId="1786646D">
                      <wp:simplePos x="0" y="0"/>
                      <wp:positionH relativeFrom="column">
                        <wp:posOffset>2453640</wp:posOffset>
                      </wp:positionH>
                      <wp:positionV relativeFrom="paragraph">
                        <wp:posOffset>328295</wp:posOffset>
                      </wp:positionV>
                      <wp:extent cx="563245" cy="0"/>
                      <wp:effectExtent l="0" t="76200" r="27305" b="95250"/>
                      <wp:wrapNone/>
                      <wp:docPr id="15" name="Straight Arrow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324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88F86A7" id="Straight Arrow Connector 15" o:spid="_x0000_s1026" type="#_x0000_t32" style="position:absolute;margin-left:193.2pt;margin-top:25.85pt;width:44.3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" strokecolor="windowText">
                      <v:stroke endarrow="block"/>
                    </v:shape>
                  </w:pict>
                </mc:Fallback>
              </mc:AlternateContent>
            </w:r>
            <w:r w:rsidRPr="008944E8">
              <w:rPr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9C770EF" wp14:editId="1344314E">
                      <wp:simplePos x="0" y="0"/>
                      <wp:positionH relativeFrom="column">
                        <wp:posOffset>559435</wp:posOffset>
                      </wp:positionH>
                      <wp:positionV relativeFrom="paragraph">
                        <wp:posOffset>74930</wp:posOffset>
                      </wp:positionV>
                      <wp:extent cx="1887220" cy="526415"/>
                      <wp:effectExtent l="0" t="0" r="17780" b="26035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87220" cy="52641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79994CAC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Records screened:</w:t>
                                  </w:r>
                                </w:p>
                                <w:p w14:paraId="091F5906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(n =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444</w:t>
                                  </w: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C770EF" id="Rectangle 3" o:spid="_x0000_s1029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" filled="f" strokecolor="windowText" strokeweight="2pt">
                      <v:textbox>
                        <w:txbxContent>
                          <w:p w14:paraId="79994CAC" w14:textId="77777777" w:rsidR="008944E8" w:rsidRPr="00E04BBE" w:rsidRDefault="008944E8" w:rsidP="008944E8">
                            <w:pPr>
                              <w:spacing w:after="0" w:line="240" w:lineRule="auto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Records screened:</w:t>
                            </w:r>
                          </w:p>
                          <w:p w14:paraId="091F5906" w14:textId="77777777" w:rsidR="008944E8" w:rsidRPr="00E04BBE" w:rsidRDefault="008944E8" w:rsidP="008944E8">
                            <w:pPr>
                              <w:spacing w:after="0" w:line="240" w:lineRule="auto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444</w:t>
                            </w: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8944E8">
              <w:rPr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A2444D1" wp14:editId="1C70EAB5">
                      <wp:simplePos x="0" y="0"/>
                      <wp:positionH relativeFrom="column">
                        <wp:posOffset>3048000</wp:posOffset>
                      </wp:positionH>
                      <wp:positionV relativeFrom="paragraph">
                        <wp:posOffset>74930</wp:posOffset>
                      </wp:positionV>
                      <wp:extent cx="1887220" cy="526415"/>
                      <wp:effectExtent l="0" t="0" r="17780" b="2603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87220" cy="52641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B2F5CE9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Records excluded after reading title and abstract: (n =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 414</w:t>
                                  </w: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2444D1" id="Rectangle 4" o:spid="_x0000_s1030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" filled="f" strokecolor="windowText" strokeweight="2pt">
                      <v:textbox>
                        <w:txbxContent>
                          <w:p w14:paraId="2B2F5CE9" w14:textId="77777777" w:rsidR="008944E8" w:rsidRPr="00E04BBE" w:rsidRDefault="008944E8" w:rsidP="008944E8">
                            <w:pPr>
                              <w:spacing w:after="0" w:line="240" w:lineRule="auto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Records excluded after reading title and abstract: (n =</w:t>
                            </w: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 xml:space="preserve"> 414</w:t>
                            </w: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6CB1D8C7" w14:textId="77777777" w:rsidR="008944E8" w:rsidRPr="008944E8" w:rsidRDefault="008944E8" w:rsidP="008944E8">
            <w:pPr>
              <w:rPr>
                <w:lang w:val="en-GB"/>
              </w:rPr>
            </w:pPr>
          </w:p>
          <w:p w14:paraId="7DD64E9D" w14:textId="77777777" w:rsidR="008944E8" w:rsidRPr="008944E8" w:rsidRDefault="008944E8" w:rsidP="008944E8">
            <w:pPr>
              <w:rPr>
                <w:lang w:val="en-GB"/>
              </w:rPr>
            </w:pPr>
          </w:p>
          <w:p w14:paraId="2192D4D9" w14:textId="77777777" w:rsidR="008944E8" w:rsidRPr="008944E8" w:rsidRDefault="008944E8" w:rsidP="008944E8">
            <w:pPr>
              <w:rPr>
                <w:lang w:val="en-GB"/>
              </w:rPr>
            </w:pPr>
          </w:p>
          <w:p w14:paraId="18FC4D65" w14:textId="77777777" w:rsidR="008944E8" w:rsidRPr="008944E8" w:rsidRDefault="008944E8" w:rsidP="008944E8">
            <w:pPr>
              <w:rPr>
                <w:lang w:val="en-GB"/>
              </w:rPr>
            </w:pPr>
            <w:r w:rsidRPr="008944E8">
              <w:rPr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2E8E0FF" wp14:editId="2B0C55CE">
                      <wp:simplePos x="0" y="0"/>
                      <wp:positionH relativeFrom="column">
                        <wp:posOffset>1438275</wp:posOffset>
                      </wp:positionH>
                      <wp:positionV relativeFrom="paragraph">
                        <wp:posOffset>8890</wp:posOffset>
                      </wp:positionV>
                      <wp:extent cx="0" cy="281305"/>
                      <wp:effectExtent l="76200" t="0" r="57150" b="61595"/>
                      <wp:wrapNone/>
                      <wp:docPr id="36" name="Straight Arrow Connector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81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4DF399" id="Straight Arrow Connector 36" o:spid="_x0000_s1026" type="#_x0000_t32" style="position:absolute;margin-left:113.25pt;margin-top:.7pt;width:0;height:22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" strokecolor="windowText">
                      <v:stroke endarrow="block"/>
                    </v:shape>
                  </w:pict>
                </mc:Fallback>
              </mc:AlternateContent>
            </w:r>
          </w:p>
          <w:p w14:paraId="2231D6E3" w14:textId="77777777" w:rsidR="008944E8" w:rsidRPr="008944E8" w:rsidRDefault="008944E8" w:rsidP="008944E8">
            <w:pPr>
              <w:rPr>
                <w:lang w:val="en-GB"/>
              </w:rPr>
            </w:pPr>
            <w:r w:rsidRPr="008944E8">
              <w:rPr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3447809" wp14:editId="44BDAD96">
                      <wp:simplePos x="0" y="0"/>
                      <wp:positionH relativeFrom="column">
                        <wp:posOffset>566420</wp:posOffset>
                      </wp:positionH>
                      <wp:positionV relativeFrom="paragraph">
                        <wp:posOffset>135256</wp:posOffset>
                      </wp:positionV>
                      <wp:extent cx="1887220" cy="574040"/>
                      <wp:effectExtent l="0" t="0" r="17780" b="1651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87220" cy="57404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1134CA32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Reports assessed for eligibility:</w:t>
                                  </w:r>
                                </w:p>
                                <w:p w14:paraId="313D89C0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(n =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30</w:t>
                                  </w: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447809" id="Rectangle 8" o:spid="_x0000_s1031" style="position:absolute;margin-left:44.6pt;margin-top:10.65pt;width:148.6pt;height:45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" filled="f" strokecolor="windowText" strokeweight="2pt">
                      <v:textbox>
                        <w:txbxContent>
                          <w:p w14:paraId="1134CA32" w14:textId="77777777" w:rsidR="008944E8" w:rsidRPr="00E04BBE" w:rsidRDefault="008944E8" w:rsidP="008944E8">
                            <w:pPr>
                              <w:spacing w:after="0" w:line="240" w:lineRule="auto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Reports assessed for eligibility:</w:t>
                            </w:r>
                          </w:p>
                          <w:p w14:paraId="313D89C0" w14:textId="77777777" w:rsidR="008944E8" w:rsidRPr="00E04BBE" w:rsidRDefault="008944E8" w:rsidP="008944E8">
                            <w:pPr>
                              <w:spacing w:after="0" w:line="240" w:lineRule="auto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30</w:t>
                            </w: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8944E8">
              <w:rPr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BB935CC" wp14:editId="4B51B8F0">
                      <wp:simplePos x="0" y="0"/>
                      <wp:positionH relativeFrom="column">
                        <wp:posOffset>-809623</wp:posOffset>
                      </wp:positionH>
                      <wp:positionV relativeFrom="paragraph">
                        <wp:posOffset>149860</wp:posOffset>
                      </wp:positionV>
                      <wp:extent cx="2086608" cy="262890"/>
                      <wp:effectExtent l="0" t="2857" r="25717" b="25718"/>
                      <wp:wrapNone/>
                      <wp:docPr id="32" name="Flowchart: Alternate Process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086608" cy="262890"/>
                              </a:xfrm>
                              <a:prstGeom prst="flowChartAlternateProcess">
                                <a:avLst/>
                              </a:prstGeom>
                              <a:solidFill>
                                <a:srgbClr val="4BACC6">
                                  <a:lumMod val="60000"/>
                                  <a:lumOff val="40000"/>
                                </a:srgbClr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743AF312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E04BBE">
                                    <w:rPr>
                                      <w:rFonts w:cs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Screening</w:t>
                                  </w:r>
                                </w:p>
                                <w:p w14:paraId="148BE30B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B935CC" id="Flowchart: Alternate Process 32" o:spid="_x0000_s1032" type="#_x0000_t176" style="position:absolute;margin-left:-63.75pt;margin-top:11.8pt;width:164.3pt;height:20.7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" fillcolor="#93cddd" strokecolor="windowText" strokeweight="2pt">
                      <v:textbox>
                        <w:txbxContent>
                          <w:p w14:paraId="743AF312" w14:textId="77777777" w:rsidR="008944E8" w:rsidRPr="00E04BBE" w:rsidRDefault="008944E8" w:rsidP="008944E8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E04BBE">
                              <w:rPr>
                                <w:rFonts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48BE30B" w14:textId="77777777" w:rsidR="008944E8" w:rsidRPr="00E04BBE" w:rsidRDefault="008944E8" w:rsidP="008944E8">
                            <w:pPr>
                              <w:spacing w:after="0" w:line="240" w:lineRule="auto"/>
                              <w:rPr>
                                <w:rFonts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D0D88F8" w14:textId="77777777" w:rsidR="008944E8" w:rsidRPr="008944E8" w:rsidRDefault="008944E8" w:rsidP="008944E8">
            <w:pPr>
              <w:rPr>
                <w:lang w:val="en-GB"/>
              </w:rPr>
            </w:pPr>
            <w:r w:rsidRPr="008944E8">
              <w:rPr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930A342" wp14:editId="79F3ED2B">
                      <wp:simplePos x="0" y="0"/>
                      <wp:positionH relativeFrom="column">
                        <wp:posOffset>3060912</wp:posOffset>
                      </wp:positionH>
                      <wp:positionV relativeFrom="paragraph">
                        <wp:posOffset>13547</wp:posOffset>
                      </wp:positionV>
                      <wp:extent cx="2599266" cy="1388533"/>
                      <wp:effectExtent l="0" t="0" r="10795" b="2159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99266" cy="1388533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5487942F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Reports excluded after reading full text (n=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16</w:t>
                                  </w: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704C9EDF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</w:p>
                                <w:p w14:paraId="4677BC02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For the following reasons:</w:t>
                                  </w:r>
                                </w:p>
                                <w:p w14:paraId="7A748140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Not addressing IPC</w:t>
                                  </w: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 xml:space="preserve"> (n =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14</w:t>
                                  </w: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628F5CFF" w14:textId="77777777" w:rsidR="008944E8" w:rsidRDefault="008944E8" w:rsidP="008944E8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Wrong outcome (n=02)</w:t>
                                  </w:r>
                                </w:p>
                                <w:p w14:paraId="30EFA071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30A342" id="Rectangle 9" o:spid="_x0000_s1033" style="position:absolute;margin-left:241pt;margin-top:1.05pt;width:204.65pt;height:109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" filled="f" strokecolor="windowText" strokeweight="2pt">
                      <v:textbox>
                        <w:txbxContent>
                          <w:p w14:paraId="5487942F" w14:textId="77777777" w:rsidR="008944E8" w:rsidRPr="00E04BBE" w:rsidRDefault="008944E8" w:rsidP="008944E8">
                            <w:pPr>
                              <w:spacing w:after="0" w:line="240" w:lineRule="auto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Reports excluded after reading full text (n=</w:t>
                            </w: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16</w:t>
                            </w: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04C9EDF" w14:textId="77777777" w:rsidR="008944E8" w:rsidRPr="00E04BBE" w:rsidRDefault="008944E8" w:rsidP="008944E8">
                            <w:pPr>
                              <w:spacing w:after="0" w:line="240" w:lineRule="auto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  <w:p w14:paraId="4677BC02" w14:textId="77777777" w:rsidR="008944E8" w:rsidRPr="00E04BBE" w:rsidRDefault="008944E8" w:rsidP="008944E8">
                            <w:pPr>
                              <w:spacing w:after="0" w:line="240" w:lineRule="auto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For the following reasons:</w:t>
                            </w:r>
                          </w:p>
                          <w:p w14:paraId="7A748140" w14:textId="77777777" w:rsidR="008944E8" w:rsidRPr="00E04BBE" w:rsidRDefault="008944E8" w:rsidP="008944E8">
                            <w:pPr>
                              <w:spacing w:after="0" w:line="240" w:lineRule="auto"/>
                              <w:ind w:left="284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Not addressing IPC</w:t>
                            </w: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14</w:t>
                            </w: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28F5CFF" w14:textId="77777777" w:rsidR="008944E8" w:rsidRDefault="008944E8" w:rsidP="008944E8">
                            <w:pPr>
                              <w:spacing w:after="0" w:line="240" w:lineRule="auto"/>
                              <w:ind w:left="284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Wrong outcome (n=02)</w:t>
                            </w:r>
                          </w:p>
                          <w:p w14:paraId="30EFA071" w14:textId="77777777" w:rsidR="008944E8" w:rsidRPr="00E04BBE" w:rsidRDefault="008944E8" w:rsidP="008944E8">
                            <w:pPr>
                              <w:spacing w:after="0" w:line="240" w:lineRule="auto"/>
                              <w:ind w:left="284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8944E8">
              <w:rPr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DDE94CB" wp14:editId="7EFEE11F">
                      <wp:simplePos x="0" y="0"/>
                      <wp:positionH relativeFrom="column">
                        <wp:posOffset>2476500</wp:posOffset>
                      </wp:positionH>
                      <wp:positionV relativeFrom="paragraph">
                        <wp:posOffset>294640</wp:posOffset>
                      </wp:positionV>
                      <wp:extent cx="563245" cy="0"/>
                      <wp:effectExtent l="0" t="76200" r="27305" b="95250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324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F893BE9" id="Straight Arrow Connector 17" o:spid="_x0000_s1026" type="#_x0000_t32" style="position:absolute;margin-left:195pt;margin-top:23.2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" strokecolor="windowText">
                      <v:stroke endarrow="block"/>
                    </v:shape>
                  </w:pict>
                </mc:Fallback>
              </mc:AlternateContent>
            </w:r>
          </w:p>
          <w:p w14:paraId="3B4C8F60" w14:textId="77777777" w:rsidR="008944E8" w:rsidRPr="008944E8" w:rsidRDefault="008944E8" w:rsidP="008944E8">
            <w:pPr>
              <w:rPr>
                <w:lang w:val="en-GB"/>
              </w:rPr>
            </w:pPr>
          </w:p>
          <w:p w14:paraId="03252454" w14:textId="77777777" w:rsidR="008944E8" w:rsidRPr="008944E8" w:rsidRDefault="008944E8" w:rsidP="008944E8">
            <w:pPr>
              <w:rPr>
                <w:lang w:val="en-GB"/>
              </w:rPr>
            </w:pPr>
          </w:p>
          <w:p w14:paraId="42EF64CF" w14:textId="77777777" w:rsidR="008944E8" w:rsidRPr="008944E8" w:rsidRDefault="008944E8" w:rsidP="008944E8">
            <w:pPr>
              <w:rPr>
                <w:lang w:val="en-GB"/>
              </w:rPr>
            </w:pPr>
            <w:r w:rsidRPr="008944E8">
              <w:rPr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30F5701" wp14:editId="4E8974D7">
                      <wp:simplePos x="0" y="0"/>
                      <wp:positionH relativeFrom="column">
                        <wp:posOffset>1400861</wp:posOffset>
                      </wp:positionH>
                      <wp:positionV relativeFrom="paragraph">
                        <wp:posOffset>29667</wp:posOffset>
                      </wp:positionV>
                      <wp:extent cx="0" cy="746151"/>
                      <wp:effectExtent l="76200" t="0" r="57150" b="53975"/>
                      <wp:wrapNone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74615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1DCCDDE" id="Straight Arrow Connector 19" o:spid="_x0000_s1026" type="#_x0000_t32" style="position:absolute;margin-left:110.3pt;margin-top:2.35pt;width:0;height:58.7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" strokecolor="windowText">
                      <v:stroke endarrow="block"/>
                    </v:shape>
                  </w:pict>
                </mc:Fallback>
              </mc:AlternateContent>
            </w:r>
          </w:p>
          <w:p w14:paraId="74FB3F2D" w14:textId="77777777" w:rsidR="008944E8" w:rsidRPr="008944E8" w:rsidRDefault="008944E8" w:rsidP="008944E8">
            <w:pPr>
              <w:rPr>
                <w:lang w:val="en-GB"/>
              </w:rPr>
            </w:pPr>
          </w:p>
          <w:p w14:paraId="65B39A5B" w14:textId="77777777" w:rsidR="008944E8" w:rsidRPr="008944E8" w:rsidRDefault="008944E8" w:rsidP="008944E8">
            <w:pPr>
              <w:rPr>
                <w:lang w:val="en-GB"/>
              </w:rPr>
            </w:pPr>
          </w:p>
          <w:p w14:paraId="36357C63" w14:textId="77777777" w:rsidR="008944E8" w:rsidRPr="008944E8" w:rsidRDefault="008944E8" w:rsidP="008944E8">
            <w:pPr>
              <w:rPr>
                <w:lang w:val="en-GB"/>
              </w:rPr>
            </w:pPr>
          </w:p>
          <w:p w14:paraId="3CF1A7F3" w14:textId="77777777" w:rsidR="008944E8" w:rsidRPr="008944E8" w:rsidRDefault="008944E8" w:rsidP="008944E8">
            <w:pPr>
              <w:rPr>
                <w:lang w:val="en-GB"/>
              </w:rPr>
            </w:pPr>
            <w:r w:rsidRPr="008944E8">
              <w:rPr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A542DC8" wp14:editId="5A6D04AE">
                      <wp:simplePos x="0" y="0"/>
                      <wp:positionH relativeFrom="column">
                        <wp:posOffset>540385</wp:posOffset>
                      </wp:positionH>
                      <wp:positionV relativeFrom="paragraph">
                        <wp:posOffset>110795</wp:posOffset>
                      </wp:positionV>
                      <wp:extent cx="1887220" cy="723900"/>
                      <wp:effectExtent l="0" t="0" r="17780" b="1905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87220" cy="7239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15CFE62F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Studies included in the review:</w:t>
                                  </w:r>
                                </w:p>
                                <w:p w14:paraId="63BE5B62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(n =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14</w:t>
                                  </w:r>
                                  <w:r w:rsidRPr="00E04BBE"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18C4B54A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542DC8" id="Rectangle 13" o:spid="_x0000_s1034" style="position:absolute;margin-left:42.55pt;margin-top:8.7pt;width:148.6pt;height:5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" filled="f" strokecolor="windowText" strokeweight="2pt">
                      <v:textbox>
                        <w:txbxContent>
                          <w:p w14:paraId="15CFE62F" w14:textId="77777777" w:rsidR="008944E8" w:rsidRPr="00E04BBE" w:rsidRDefault="008944E8" w:rsidP="008944E8">
                            <w:pPr>
                              <w:spacing w:after="0" w:line="240" w:lineRule="auto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Studies included in the review:</w:t>
                            </w:r>
                          </w:p>
                          <w:p w14:paraId="63BE5B62" w14:textId="77777777" w:rsidR="008944E8" w:rsidRPr="00E04BBE" w:rsidRDefault="008944E8" w:rsidP="008944E8">
                            <w:pPr>
                              <w:spacing w:after="0" w:line="240" w:lineRule="auto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14</w:t>
                            </w:r>
                            <w:r w:rsidRPr="00E04BBE"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8C4B54A" w14:textId="77777777" w:rsidR="008944E8" w:rsidRPr="00E04BBE" w:rsidRDefault="008944E8" w:rsidP="008944E8">
                            <w:pPr>
                              <w:spacing w:after="0" w:line="240" w:lineRule="auto"/>
                              <w:rPr>
                                <w:rFonts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1DC4E1C8" w14:textId="77777777" w:rsidR="008944E8" w:rsidRPr="008944E8" w:rsidRDefault="008944E8" w:rsidP="008944E8">
            <w:pPr>
              <w:rPr>
                <w:lang w:val="en-GB"/>
              </w:rPr>
            </w:pPr>
            <w:r w:rsidRPr="008944E8">
              <w:rPr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3597BCD" wp14:editId="3AEF333A">
                      <wp:simplePos x="0" y="0"/>
                      <wp:positionH relativeFrom="column">
                        <wp:posOffset>-133509</wp:posOffset>
                      </wp:positionH>
                      <wp:positionV relativeFrom="paragraph">
                        <wp:posOffset>170656</wp:posOffset>
                      </wp:positionV>
                      <wp:extent cx="764223" cy="262890"/>
                      <wp:effectExtent l="2858" t="0" r="20002" b="20003"/>
                      <wp:wrapNone/>
                      <wp:docPr id="33" name="Flowchart: Alternate Process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764223" cy="262890"/>
                              </a:xfrm>
                              <a:prstGeom prst="flowChartAlternateProcess">
                                <a:avLst/>
                              </a:prstGeom>
                              <a:solidFill>
                                <a:srgbClr val="4BACC6">
                                  <a:lumMod val="60000"/>
                                  <a:lumOff val="40000"/>
                                </a:srgbClr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35EFEA81" w14:textId="77777777" w:rsidR="008944E8" w:rsidRPr="00E04BBE" w:rsidRDefault="008944E8" w:rsidP="008944E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E04BBE">
                                    <w:rPr>
                                      <w:rFonts w:cs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Includ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597BCD" id="Flowchart: Alternate Process 33" o:spid="_x0000_s1035" type="#_x0000_t176" style="position:absolute;margin-left:-10.5pt;margin-top:13.45pt;width:60.2pt;height:20.7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" fillcolor="#93cddd" strokecolor="windowText" strokeweight="2pt">
                      <v:textbox>
                        <w:txbxContent>
                          <w:p w14:paraId="35EFEA81" w14:textId="77777777" w:rsidR="008944E8" w:rsidRPr="00E04BBE" w:rsidRDefault="008944E8" w:rsidP="008944E8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E04BBE">
                              <w:rPr>
                                <w:rFonts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5167A98" w14:textId="77777777" w:rsidR="008944E8" w:rsidRPr="008944E8" w:rsidRDefault="008944E8" w:rsidP="008944E8">
            <w:pPr>
              <w:rPr>
                <w:lang w:val="en-GB"/>
              </w:rPr>
            </w:pPr>
          </w:p>
          <w:p w14:paraId="6A69D0E3" w14:textId="77777777" w:rsidR="008944E8" w:rsidRPr="008944E8" w:rsidRDefault="008944E8" w:rsidP="008944E8">
            <w:pPr>
              <w:rPr>
                <w:lang w:val="en-GB"/>
              </w:rPr>
            </w:pPr>
          </w:p>
          <w:p w14:paraId="787F9317" w14:textId="77777777" w:rsidR="008944E8" w:rsidRPr="008944E8" w:rsidRDefault="008944E8" w:rsidP="008944E8">
            <w:pPr>
              <w:rPr>
                <w:lang w:val="en-GB"/>
              </w:rPr>
            </w:pPr>
          </w:p>
          <w:p w14:paraId="7416124A" w14:textId="77777777" w:rsidR="003B51EF" w:rsidRPr="003B51EF" w:rsidRDefault="003B51EF" w:rsidP="003B51EF">
            <w:pPr>
              <w:rPr>
                <w:b/>
                <w:bCs/>
              </w:rPr>
            </w:pPr>
            <w:r w:rsidRPr="003B51EF">
              <w:rPr>
                <w:b/>
                <w:bCs/>
              </w:rPr>
              <w:t xml:space="preserve">Figure 1: The PRISMA flow diagram describing the screening process is adapted from the PRISMA Group (2009) by  Moher D, Liberati A, Tetzlaff J, Altman DG, and The PRISMA Group </w:t>
            </w:r>
            <w:r w:rsidRPr="003B51EF">
              <w:rPr>
                <w:b/>
                <w:bCs/>
              </w:rPr>
              <w:lastRenderedPageBreak/>
              <w:t xml:space="preserve">(2009). Preferred Reporting Items for Systematic Reviews and Meta-Analyses: The PRISMA Statement. </w:t>
            </w:r>
            <w:proofErr w:type="spellStart"/>
            <w:r w:rsidRPr="003B51EF">
              <w:rPr>
                <w:b/>
                <w:bCs/>
              </w:rPr>
              <w:t>PLoS</w:t>
            </w:r>
            <w:proofErr w:type="spellEnd"/>
            <w:r w:rsidRPr="003B51EF">
              <w:rPr>
                <w:b/>
                <w:bCs/>
              </w:rPr>
              <w:t xml:space="preserve"> Med 6(7): e1000097. </w:t>
            </w:r>
            <w:hyperlink r:id="rId4" w:history="1">
              <w:r w:rsidRPr="003B51EF">
                <w:rPr>
                  <w:rStyle w:val="Hyperlink"/>
                  <w:b/>
                  <w:bCs/>
                </w:rPr>
                <w:t>https://doi.org/10.1371/journal.pmed1000097</w:t>
              </w:r>
            </w:hyperlink>
          </w:p>
          <w:p w14:paraId="513AD882" w14:textId="77777777" w:rsidR="008944E8" w:rsidRPr="008944E8" w:rsidRDefault="008944E8" w:rsidP="008944E8">
            <w:pPr>
              <w:rPr>
                <w:lang w:val="en-CA"/>
              </w:rPr>
            </w:pPr>
          </w:p>
          <w:p w14:paraId="5990D681" w14:textId="77777777" w:rsidR="008944E8" w:rsidRPr="008944E8" w:rsidRDefault="008944E8" w:rsidP="008944E8">
            <w:pPr>
              <w:rPr>
                <w:bCs/>
                <w:lang w:val="en-GB"/>
              </w:rPr>
            </w:pPr>
          </w:p>
        </w:tc>
      </w:tr>
      <w:bookmarkEnd w:id="0"/>
    </w:tbl>
    <w:p w14:paraId="1D3A9C6B" w14:textId="77777777" w:rsidR="00DD1A55" w:rsidRDefault="00DD1A55"/>
    <w:sectPr w:rsidR="00DD1A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4E8"/>
    <w:rsid w:val="003B51EF"/>
    <w:rsid w:val="006F77C8"/>
    <w:rsid w:val="00717EC6"/>
    <w:rsid w:val="008944E8"/>
    <w:rsid w:val="00DD1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EDAE8CA"/>
  <w15:chartTrackingRefBased/>
  <w15:docId w15:val="{0C3C63C5-21ED-497E-8F52-B6F111061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44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44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44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44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44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44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44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44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44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4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44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44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44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44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44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44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44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44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44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44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44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44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44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44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44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44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44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44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44E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B51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51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371/journal.pmed100009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</Words>
  <Characters>295</Characters>
  <Application>Microsoft Office Word</Application>
  <DocSecurity>0</DocSecurity>
  <Lines>35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full</dc:creator>
  <cp:keywords/>
  <dc:description/>
  <cp:lastModifiedBy>Writefull</cp:lastModifiedBy>
  <cp:revision>2</cp:revision>
  <dcterms:created xsi:type="dcterms:W3CDTF">2024-06-21T11:50:00Z</dcterms:created>
  <dcterms:modified xsi:type="dcterms:W3CDTF">2024-06-21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2d8f74-cefe-49c9-b978-8c1c4476a2da</vt:lpwstr>
  </property>
</Properties>
</file>